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2D6" w:rsidRDefault="001170CF" w:rsidP="00C722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1108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22D6" w:rsidRPr="007D1108">
        <w:rPr>
          <w:rFonts w:ascii="Times New Roman" w:hAnsi="Times New Roman" w:cs="Times New Roman"/>
          <w:b/>
          <w:sz w:val="24"/>
          <w:szCs w:val="24"/>
          <w:lang w:val="en-US"/>
        </w:rPr>
        <w:t>Table. Bivariate interaction effect between parity and each risk factors in multiple logistic regression models. Previous preeclampsia was considered a dummy variable with three categories: yes or no in multiparous and no applicable in primiparous.</w:t>
      </w:r>
    </w:p>
    <w:p w:rsidR="0004150F" w:rsidRDefault="0004150F" w:rsidP="0004150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73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csc" w:date="2017-05-06T01:07:00Z">
          <w:tblPr>
            <w:tblStyle w:val="Tablaconcuadrcula"/>
            <w:tblW w:w="9640" w:type="dxa"/>
            <w:jc w:val="center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547"/>
        <w:gridCol w:w="2410"/>
        <w:gridCol w:w="2410"/>
        <w:tblGridChange w:id="1">
          <w:tblGrid>
            <w:gridCol w:w="2547"/>
            <w:gridCol w:w="2410"/>
            <w:gridCol w:w="2410"/>
          </w:tblGrid>
        </w:tblGridChange>
      </w:tblGrid>
      <w:tr w:rsidR="00104A53" w:rsidRPr="00DB0870" w:rsidTr="00104A53">
        <w:trPr>
          <w:jc w:val="center"/>
          <w:trPrChange w:id="2" w:author="csc" w:date="2017-05-06T01:07:00Z">
            <w:trPr>
              <w:jc w:val="center"/>
            </w:trPr>
          </w:trPrChange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tcPrChange w:id="3" w:author="csc" w:date="2017-05-06T01:07:00Z">
              <w:tcPr>
                <w:tcW w:w="2547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PrChange w:id="4" w:author="csc" w:date="2017-05-06T01:07:00Z">
              <w:tcPr>
                <w:tcW w:w="241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104A53" w:rsidRPr="00AA48B4" w:rsidRDefault="00104A53" w:rsidP="00ED1D7A">
            <w:pPr>
              <w:jc w:val="center"/>
              <w:rPr>
                <w:rFonts w:ascii="Times New Roman" w:hAnsi="Times New Roman" w:cs="Times New Roman"/>
                <w:lang w:val="en-US"/>
                <w:rPrChange w:id="5" w:author="csc" w:date="2017-05-06T01:00:00Z">
                  <w:rPr>
                    <w:rFonts w:ascii="Times New Roman" w:hAnsi="Times New Roman" w:cs="Times New Roman"/>
                  </w:rPr>
                </w:rPrChange>
              </w:rPr>
            </w:pPr>
            <w:del w:id="6" w:author="csc" w:date="2017-05-10T22:24:00Z">
              <w:r w:rsidRPr="00AA48B4" w:rsidDel="00B428F1">
                <w:rPr>
                  <w:rFonts w:ascii="Times New Roman" w:hAnsi="Times New Roman" w:cs="Times New Roman"/>
                  <w:lang w:val="en-US"/>
                  <w:rPrChange w:id="7" w:author="csc" w:date="2017-05-06T01:00:00Z">
                    <w:rPr>
                      <w:rFonts w:ascii="Times New Roman" w:hAnsi="Times New Roman" w:cs="Times New Roman"/>
                    </w:rPr>
                  </w:rPrChange>
                </w:rPr>
                <w:delText xml:space="preserve">Interaction </w:delText>
              </w:r>
            </w:del>
            <w:ins w:id="8" w:author="csc" w:date="2017-05-10T22:23:00Z">
              <w:r w:rsidR="00DB0870">
                <w:rPr>
                  <w:rFonts w:ascii="Times New Roman" w:hAnsi="Times New Roman" w:cs="Times New Roman"/>
                  <w:lang w:val="en-US"/>
                </w:rPr>
                <w:t xml:space="preserve">Ratio of </w:t>
              </w:r>
            </w:ins>
            <w:r w:rsidRPr="00AA48B4">
              <w:rPr>
                <w:rFonts w:ascii="Times New Roman" w:hAnsi="Times New Roman" w:cs="Times New Roman"/>
                <w:lang w:val="en-US"/>
                <w:rPrChange w:id="9" w:author="csc" w:date="2017-05-06T01:00:00Z">
                  <w:rPr>
                    <w:rFonts w:ascii="Times New Roman" w:hAnsi="Times New Roman" w:cs="Times New Roman"/>
                  </w:rPr>
                </w:rPrChange>
              </w:rPr>
              <w:t>OR</w:t>
            </w:r>
            <w:ins w:id="10" w:author="csc" w:date="2017-05-11T15:24:00Z">
              <w:r w:rsidR="00392B0A">
                <w:rPr>
                  <w:rFonts w:ascii="Times New Roman" w:hAnsi="Times New Roman" w:cs="Times New Roman"/>
                  <w:lang w:val="en-US"/>
                </w:rPr>
                <w:t>s</w:t>
              </w:r>
            </w:ins>
            <w:bookmarkStart w:id="11" w:name="_GoBack"/>
            <w:bookmarkEnd w:id="11"/>
            <w:del w:id="12" w:author="csc" w:date="2017-05-06T01:07:00Z">
              <w:r w:rsidRPr="00AA48B4" w:rsidDel="000A4D4C">
                <w:rPr>
                  <w:rFonts w:ascii="Times New Roman" w:hAnsi="Times New Roman" w:cs="Times New Roman"/>
                  <w:lang w:val="en-US"/>
                  <w:rPrChange w:id="13" w:author="csc" w:date="2017-05-06T01:00:00Z">
                    <w:rPr>
                      <w:rFonts w:ascii="Times New Roman" w:hAnsi="Times New Roman" w:cs="Times New Roman"/>
                    </w:rPr>
                  </w:rPrChange>
                </w:rPr>
                <w:delText>- adjusted</w:delText>
              </w:r>
            </w:del>
            <w:r w:rsidRPr="00AA48B4">
              <w:rPr>
                <w:rFonts w:ascii="Times New Roman" w:hAnsi="Times New Roman" w:cs="Times New Roman"/>
                <w:lang w:val="en-US"/>
                <w:rPrChange w:id="14" w:author="csc" w:date="2017-05-06T01:00:00Z">
                  <w:rPr>
                    <w:rFonts w:ascii="Times New Roman" w:hAnsi="Times New Roman" w:cs="Times New Roman"/>
                  </w:rPr>
                </w:rPrChange>
              </w:rPr>
              <w:t xml:space="preserve"> (CI9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PrChange w:id="15" w:author="csc" w:date="2017-05-06T01:07:00Z">
              <w:tcPr>
                <w:tcW w:w="241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104A53" w:rsidRPr="00AA48B4" w:rsidRDefault="00104A53" w:rsidP="00B428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ins w:id="16" w:author="csc" w:date="2017-05-06T01:05:00Z">
              <w:r>
                <w:rPr>
                  <w:rFonts w:ascii="Times New Roman" w:hAnsi="Times New Roman" w:cs="Times New Roman"/>
                  <w:lang w:val="en-US"/>
                </w:rPr>
                <w:t>Interaction contrast ratio</w:t>
              </w:r>
            </w:ins>
            <w:ins w:id="17" w:author="csc" w:date="2017-05-06T01:06:00Z">
              <w:r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ins w:id="18" w:author="csc" w:date="2017-05-06T01:05:00Z">
              <w:r w:rsidRPr="00A1794A">
                <w:rPr>
                  <w:rFonts w:ascii="Times New Roman" w:hAnsi="Times New Roman" w:cs="Times New Roman"/>
                  <w:lang w:val="en-US"/>
                </w:rPr>
                <w:t>(CI95%)</w:t>
              </w:r>
            </w:ins>
          </w:p>
        </w:tc>
      </w:tr>
      <w:tr w:rsidR="00104A53" w:rsidRPr="006933F9" w:rsidTr="00104A53">
        <w:trPr>
          <w:jc w:val="center"/>
          <w:trPrChange w:id="19" w:author="csc" w:date="2017-05-06T01:07:00Z">
            <w:trPr>
              <w:jc w:val="center"/>
            </w:trPr>
          </w:trPrChange>
        </w:trPr>
        <w:tc>
          <w:tcPr>
            <w:tcW w:w="2547" w:type="dxa"/>
            <w:tcBorders>
              <w:top w:val="single" w:sz="4" w:space="0" w:color="auto"/>
            </w:tcBorders>
            <w:tcPrChange w:id="20" w:author="csc" w:date="2017-05-06T01:07:00Z">
              <w:tcPr>
                <w:tcW w:w="2547" w:type="dxa"/>
                <w:tcBorders>
                  <w:top w:val="single" w:sz="4" w:space="0" w:color="auto"/>
                </w:tcBorders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 xml:space="preserve">Maternal age&gt;40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PrChange w:id="21" w:author="csc" w:date="2017-05-06T01:07:00Z">
              <w:tcPr>
                <w:tcW w:w="2410" w:type="dxa"/>
                <w:tcBorders>
                  <w:top w:val="single" w:sz="4" w:space="0" w:color="auto"/>
                </w:tcBorders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81(0.70-0.93)</w:t>
            </w:r>
            <w:del w:id="22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Borders>
              <w:top w:val="single" w:sz="4" w:space="0" w:color="auto"/>
            </w:tcBorders>
            <w:tcPrChange w:id="23" w:author="csc" w:date="2017-05-06T01:07:00Z">
              <w:tcPr>
                <w:tcW w:w="2410" w:type="dxa"/>
                <w:tcBorders>
                  <w:top w:val="single" w:sz="4" w:space="0" w:color="auto"/>
                </w:tcBorders>
              </w:tcPr>
            </w:tcPrChange>
          </w:tcPr>
          <w:p w:rsidR="00104A53" w:rsidRPr="006933F9" w:rsidRDefault="000B48EC" w:rsidP="00ED1D7A">
            <w:pPr>
              <w:jc w:val="center"/>
              <w:rPr>
                <w:ins w:id="24" w:author="csc" w:date="2017-05-06T01:00:00Z"/>
                <w:rFonts w:ascii="Times New Roman" w:hAnsi="Times New Roman" w:cs="Times New Roman"/>
              </w:rPr>
            </w:pPr>
            <w:ins w:id="25" w:author="csc" w:date="2017-05-06T03:07:00Z">
              <w:r>
                <w:rPr>
                  <w:rFonts w:ascii="Times New Roman" w:hAnsi="Times New Roman" w:cs="Times New Roman"/>
                </w:rPr>
                <w:t>-0.62(-0.78- -</w:t>
              </w:r>
            </w:ins>
            <w:ins w:id="26" w:author="csc" w:date="2017-05-06T03:08:00Z">
              <w:r>
                <w:rPr>
                  <w:rFonts w:ascii="Times New Roman" w:hAnsi="Times New Roman" w:cs="Times New Roman"/>
                </w:rPr>
                <w:t>0.45)</w:t>
              </w:r>
            </w:ins>
          </w:p>
        </w:tc>
      </w:tr>
      <w:tr w:rsidR="00104A53" w:rsidRPr="006933F9" w:rsidTr="00104A53">
        <w:trPr>
          <w:jc w:val="center"/>
          <w:trPrChange w:id="27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28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Low Educational status</w:t>
            </w:r>
          </w:p>
        </w:tc>
        <w:tc>
          <w:tcPr>
            <w:tcW w:w="2410" w:type="dxa"/>
            <w:tcPrChange w:id="29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93(0.88-0.99)</w:t>
            </w:r>
            <w:del w:id="30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31" w:author="csc" w:date="2017-05-06T01:07:00Z">
              <w:tcPr>
                <w:tcW w:w="2410" w:type="dxa"/>
              </w:tcPr>
            </w:tcPrChange>
          </w:tcPr>
          <w:p w:rsidR="00104A53" w:rsidRPr="006933F9" w:rsidRDefault="00056D33" w:rsidP="00ED1D7A">
            <w:pPr>
              <w:jc w:val="center"/>
              <w:rPr>
                <w:ins w:id="32" w:author="csc" w:date="2017-05-06T01:00:00Z"/>
                <w:rFonts w:ascii="Times New Roman" w:hAnsi="Times New Roman" w:cs="Times New Roman"/>
              </w:rPr>
            </w:pPr>
            <w:ins w:id="33" w:author="csc" w:date="2017-05-06T15:25:00Z">
              <w:r>
                <w:rPr>
                  <w:rFonts w:ascii="Times New Roman" w:hAnsi="Times New Roman" w:cs="Times New Roman"/>
                </w:rPr>
                <w:t>-.016(-0.21- -0.10)</w:t>
              </w:r>
            </w:ins>
          </w:p>
        </w:tc>
      </w:tr>
      <w:tr w:rsidR="00104A53" w:rsidRPr="006933F9" w:rsidTr="00104A53">
        <w:trPr>
          <w:jc w:val="center"/>
          <w:trPrChange w:id="34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35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Family situation</w:t>
            </w:r>
          </w:p>
        </w:tc>
        <w:tc>
          <w:tcPr>
            <w:tcW w:w="2410" w:type="dxa"/>
            <w:tcPrChange w:id="36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73(0.64-0.84)</w:t>
            </w:r>
            <w:del w:id="37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38" w:author="csc" w:date="2017-05-06T01:07:00Z">
              <w:tcPr>
                <w:tcW w:w="2410" w:type="dxa"/>
              </w:tcPr>
            </w:tcPrChange>
          </w:tcPr>
          <w:p w:rsidR="00104A53" w:rsidRPr="006933F9" w:rsidRDefault="00CE6937" w:rsidP="00ED1D7A">
            <w:pPr>
              <w:jc w:val="center"/>
              <w:rPr>
                <w:ins w:id="39" w:author="csc" w:date="2017-05-06T01:00:00Z"/>
                <w:rFonts w:ascii="Times New Roman" w:hAnsi="Times New Roman" w:cs="Times New Roman"/>
              </w:rPr>
            </w:pPr>
            <w:ins w:id="40" w:author="csc" w:date="2017-05-06T15:40:00Z">
              <w:r>
                <w:rPr>
                  <w:rFonts w:ascii="Times New Roman" w:hAnsi="Times New Roman" w:cs="Times New Roman"/>
                </w:rPr>
                <w:t>-0.29(-0.4</w:t>
              </w:r>
            </w:ins>
            <w:ins w:id="41" w:author="csc" w:date="2017-05-06T15:42:00Z">
              <w:r>
                <w:rPr>
                  <w:rFonts w:ascii="Times New Roman" w:hAnsi="Times New Roman" w:cs="Times New Roman"/>
                </w:rPr>
                <w:t>5</w:t>
              </w:r>
            </w:ins>
            <w:ins w:id="42" w:author="csc" w:date="2017-05-06T15:40:00Z">
              <w:r>
                <w:rPr>
                  <w:rFonts w:ascii="Times New Roman" w:hAnsi="Times New Roman" w:cs="Times New Roman"/>
                </w:rPr>
                <w:t>- -0.1</w:t>
              </w:r>
            </w:ins>
            <w:ins w:id="43" w:author="csc" w:date="2017-05-06T15:42:00Z">
              <w:r>
                <w:rPr>
                  <w:rFonts w:ascii="Times New Roman" w:hAnsi="Times New Roman" w:cs="Times New Roman"/>
                </w:rPr>
                <w:t>3</w:t>
              </w:r>
            </w:ins>
            <w:ins w:id="44" w:author="csc" w:date="2017-05-06T15:40:00Z">
              <w:r w:rsidR="007E6397">
                <w:rPr>
                  <w:rFonts w:ascii="Times New Roman" w:hAnsi="Times New Roman" w:cs="Times New Roman"/>
                </w:rPr>
                <w:t>)</w:t>
              </w:r>
            </w:ins>
          </w:p>
        </w:tc>
      </w:tr>
      <w:tr w:rsidR="00104A53" w:rsidRPr="006933F9" w:rsidTr="00104A53">
        <w:trPr>
          <w:jc w:val="center"/>
          <w:trPrChange w:id="45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46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410" w:type="dxa"/>
            <w:tcPrChange w:id="47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1.55(1.26-1.90)</w:t>
            </w:r>
            <w:del w:id="48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49" w:author="csc" w:date="2017-05-06T01:07:00Z">
              <w:tcPr>
                <w:tcW w:w="2410" w:type="dxa"/>
              </w:tcPr>
            </w:tcPrChange>
          </w:tcPr>
          <w:p w:rsidR="00104A53" w:rsidRPr="006933F9" w:rsidRDefault="00620159" w:rsidP="00ED1D7A">
            <w:pPr>
              <w:jc w:val="center"/>
              <w:rPr>
                <w:ins w:id="50" w:author="csc" w:date="2017-05-06T01:00:00Z"/>
                <w:rFonts w:ascii="Times New Roman" w:hAnsi="Times New Roman" w:cs="Times New Roman"/>
              </w:rPr>
            </w:pPr>
            <w:ins w:id="51" w:author="csc" w:date="2017-05-06T15:47:00Z">
              <w:r>
                <w:rPr>
                  <w:rFonts w:ascii="Times New Roman" w:hAnsi="Times New Roman" w:cs="Times New Roman"/>
                </w:rPr>
                <w:t>-0.62(</w:t>
              </w:r>
            </w:ins>
            <w:ins w:id="52" w:author="csc" w:date="2017-05-06T15:48:00Z">
              <w:r w:rsidR="00CE353E">
                <w:rPr>
                  <w:rFonts w:ascii="Times New Roman" w:hAnsi="Times New Roman" w:cs="Times New Roman"/>
                </w:rPr>
                <w:t>-1.08- -0.15)</w:t>
              </w:r>
            </w:ins>
          </w:p>
        </w:tc>
      </w:tr>
      <w:tr w:rsidR="00104A53" w:rsidRPr="006933F9" w:rsidTr="00104A53">
        <w:trPr>
          <w:jc w:val="center"/>
          <w:trPrChange w:id="53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54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2410" w:type="dxa"/>
            <w:tcPrChange w:id="55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87(0.74-1.04)</w:t>
            </w:r>
          </w:p>
        </w:tc>
        <w:tc>
          <w:tcPr>
            <w:tcW w:w="2410" w:type="dxa"/>
            <w:tcPrChange w:id="56" w:author="csc" w:date="2017-05-06T01:07:00Z">
              <w:tcPr>
                <w:tcW w:w="2410" w:type="dxa"/>
              </w:tcPr>
            </w:tcPrChange>
          </w:tcPr>
          <w:p w:rsidR="00104A53" w:rsidRPr="006933F9" w:rsidRDefault="00CE353E" w:rsidP="00ED1D7A">
            <w:pPr>
              <w:jc w:val="center"/>
              <w:rPr>
                <w:ins w:id="57" w:author="csc" w:date="2017-05-06T01:00:00Z"/>
                <w:rFonts w:ascii="Times New Roman" w:hAnsi="Times New Roman" w:cs="Times New Roman"/>
              </w:rPr>
            </w:pPr>
            <w:ins w:id="58" w:author="csc" w:date="2017-05-06T15:56:00Z">
              <w:r>
                <w:rPr>
                  <w:rFonts w:ascii="Times New Roman" w:hAnsi="Times New Roman" w:cs="Times New Roman"/>
                </w:rPr>
                <w:t>-2.52(-3.19- -1.97)</w:t>
              </w:r>
            </w:ins>
          </w:p>
        </w:tc>
      </w:tr>
      <w:tr w:rsidR="00104A53" w:rsidRPr="006933F9" w:rsidTr="00104A53">
        <w:trPr>
          <w:jc w:val="center"/>
          <w:trPrChange w:id="59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60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Autoimmune</w:t>
            </w:r>
          </w:p>
        </w:tc>
        <w:tc>
          <w:tcPr>
            <w:tcW w:w="2410" w:type="dxa"/>
            <w:tcPrChange w:id="61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70(0.42-1.16)</w:t>
            </w:r>
          </w:p>
        </w:tc>
        <w:tc>
          <w:tcPr>
            <w:tcW w:w="2410" w:type="dxa"/>
            <w:tcPrChange w:id="62" w:author="csc" w:date="2017-05-06T01:07:00Z">
              <w:tcPr>
                <w:tcW w:w="2410" w:type="dxa"/>
              </w:tcPr>
            </w:tcPrChange>
          </w:tcPr>
          <w:p w:rsidR="00104A53" w:rsidRPr="006933F9" w:rsidRDefault="00147FD4" w:rsidP="00ED1D7A">
            <w:pPr>
              <w:jc w:val="center"/>
              <w:rPr>
                <w:ins w:id="63" w:author="csc" w:date="2017-05-06T01:00:00Z"/>
                <w:rFonts w:ascii="Times New Roman" w:hAnsi="Times New Roman" w:cs="Times New Roman"/>
              </w:rPr>
            </w:pPr>
            <w:ins w:id="64" w:author="csc" w:date="2017-05-06T16:04:00Z">
              <w:r>
                <w:rPr>
                  <w:rFonts w:ascii="Times New Roman" w:hAnsi="Times New Roman" w:cs="Times New Roman"/>
                </w:rPr>
                <w:t>-0.53(-1.13-0</w:t>
              </w:r>
            </w:ins>
            <w:ins w:id="65" w:author="csc" w:date="2017-05-06T17:46:00Z">
              <w:r w:rsidR="00FD04BD">
                <w:rPr>
                  <w:rFonts w:ascii="Times New Roman" w:hAnsi="Times New Roman" w:cs="Times New Roman"/>
                </w:rPr>
                <w:t>.</w:t>
              </w:r>
            </w:ins>
            <w:ins w:id="66" w:author="csc" w:date="2017-05-06T16:04:00Z">
              <w:r>
                <w:rPr>
                  <w:rFonts w:ascii="Times New Roman" w:hAnsi="Times New Roman" w:cs="Times New Roman"/>
                </w:rPr>
                <w:t>05)</w:t>
              </w:r>
            </w:ins>
          </w:p>
        </w:tc>
      </w:tr>
      <w:tr w:rsidR="00104A53" w:rsidRPr="006933F9" w:rsidTr="00104A53">
        <w:trPr>
          <w:jc w:val="center"/>
          <w:trPrChange w:id="67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68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410" w:type="dxa"/>
            <w:tcPrChange w:id="69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62(0.46-0.84)</w:t>
            </w:r>
            <w:del w:id="70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71" w:author="csc" w:date="2017-05-06T01:07:00Z">
              <w:tcPr>
                <w:tcW w:w="2410" w:type="dxa"/>
              </w:tcPr>
            </w:tcPrChange>
          </w:tcPr>
          <w:p w:rsidR="00104A53" w:rsidRPr="006933F9" w:rsidRDefault="006C2318" w:rsidP="00ED1D7A">
            <w:pPr>
              <w:jc w:val="center"/>
              <w:rPr>
                <w:ins w:id="72" w:author="csc" w:date="2017-05-06T01:00:00Z"/>
                <w:rFonts w:ascii="Times New Roman" w:hAnsi="Times New Roman" w:cs="Times New Roman"/>
              </w:rPr>
            </w:pPr>
            <w:ins w:id="73" w:author="csc" w:date="2017-05-06T16:11:00Z">
              <w:r>
                <w:rPr>
                  <w:rFonts w:ascii="Times New Roman" w:hAnsi="Times New Roman" w:cs="Times New Roman"/>
                </w:rPr>
                <w:t>-1.04(-1.52- -0.55)</w:t>
              </w:r>
            </w:ins>
          </w:p>
        </w:tc>
      </w:tr>
      <w:tr w:rsidR="00104A53" w:rsidRPr="006933F9" w:rsidTr="00104A53">
        <w:trPr>
          <w:jc w:val="center"/>
          <w:trPrChange w:id="74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75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410" w:type="dxa"/>
            <w:tcPrChange w:id="76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1.03(0.97-1.10)</w:t>
            </w:r>
          </w:p>
        </w:tc>
        <w:tc>
          <w:tcPr>
            <w:tcW w:w="2410" w:type="dxa"/>
            <w:tcPrChange w:id="77" w:author="csc" w:date="2017-05-06T01:07:00Z">
              <w:tcPr>
                <w:tcW w:w="2410" w:type="dxa"/>
              </w:tcPr>
            </w:tcPrChange>
          </w:tcPr>
          <w:p w:rsidR="00104A53" w:rsidRPr="006933F9" w:rsidRDefault="0044332D" w:rsidP="00ED1D7A">
            <w:pPr>
              <w:jc w:val="center"/>
              <w:rPr>
                <w:ins w:id="78" w:author="csc" w:date="2017-05-06T01:00:00Z"/>
                <w:rFonts w:ascii="Times New Roman" w:hAnsi="Times New Roman" w:cs="Times New Roman"/>
              </w:rPr>
            </w:pPr>
            <w:ins w:id="79" w:author="csc" w:date="2017-05-06T02:33:00Z">
              <w:r>
                <w:rPr>
                  <w:rFonts w:ascii="Times New Roman" w:hAnsi="Times New Roman" w:cs="Times New Roman"/>
                </w:rPr>
                <w:t>-0.92(-1.05- -0.79)</w:t>
              </w:r>
            </w:ins>
          </w:p>
        </w:tc>
      </w:tr>
      <w:tr w:rsidR="00104A53" w:rsidRPr="006933F9" w:rsidTr="00104A53">
        <w:trPr>
          <w:jc w:val="center"/>
          <w:trPrChange w:id="80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81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410" w:type="dxa"/>
            <w:tcPrChange w:id="82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90(0.83-0.97)</w:t>
            </w:r>
            <w:del w:id="83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84" w:author="csc" w:date="2017-05-06T01:07:00Z">
              <w:tcPr>
                <w:tcW w:w="2410" w:type="dxa"/>
              </w:tcPr>
            </w:tcPrChange>
          </w:tcPr>
          <w:p w:rsidR="00104A53" w:rsidRPr="006933F9" w:rsidRDefault="00677EA4" w:rsidP="00ED1D7A">
            <w:pPr>
              <w:jc w:val="center"/>
              <w:rPr>
                <w:ins w:id="85" w:author="csc" w:date="2017-05-06T01:00:00Z"/>
                <w:rFonts w:ascii="Times New Roman" w:hAnsi="Times New Roman" w:cs="Times New Roman"/>
              </w:rPr>
            </w:pPr>
            <w:ins w:id="86" w:author="csc" w:date="2017-05-06T16:16:00Z">
              <w:r>
                <w:rPr>
                  <w:rFonts w:ascii="Times New Roman" w:hAnsi="Times New Roman" w:cs="Times New Roman"/>
                </w:rPr>
                <w:t>0.51(0.48-0.54)</w:t>
              </w:r>
            </w:ins>
          </w:p>
        </w:tc>
      </w:tr>
      <w:tr w:rsidR="00104A53" w:rsidRPr="006933F9" w:rsidTr="00104A53">
        <w:trPr>
          <w:jc w:val="center"/>
          <w:trPrChange w:id="87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88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Multiple Pregnancy</w:t>
            </w:r>
          </w:p>
        </w:tc>
        <w:tc>
          <w:tcPr>
            <w:tcW w:w="2410" w:type="dxa"/>
            <w:tcPrChange w:id="89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74(0.65-0.85)</w:t>
            </w:r>
            <w:del w:id="90" w:author="csc" w:date="2017-05-07T01:39:00Z">
              <w:r w:rsidRPr="006933F9" w:rsidDel="000B2765">
                <w:rPr>
                  <w:rFonts w:ascii="Times New Roman" w:hAnsi="Times New Roman" w:cs="Times New Roman"/>
                </w:rPr>
                <w:delText>*</w:delText>
              </w:r>
            </w:del>
          </w:p>
        </w:tc>
        <w:tc>
          <w:tcPr>
            <w:tcW w:w="2410" w:type="dxa"/>
            <w:tcPrChange w:id="91" w:author="csc" w:date="2017-05-06T01:07:00Z">
              <w:tcPr>
                <w:tcW w:w="2410" w:type="dxa"/>
              </w:tcPr>
            </w:tcPrChange>
          </w:tcPr>
          <w:p w:rsidR="00104A53" w:rsidRPr="006933F9" w:rsidRDefault="001135E0" w:rsidP="00ED1D7A">
            <w:pPr>
              <w:jc w:val="center"/>
              <w:rPr>
                <w:ins w:id="92" w:author="csc" w:date="2017-05-06T01:00:00Z"/>
                <w:rFonts w:ascii="Times New Roman" w:hAnsi="Times New Roman" w:cs="Times New Roman"/>
              </w:rPr>
            </w:pPr>
            <w:ins w:id="93" w:author="csc" w:date="2017-05-06T16:23:00Z">
              <w:r>
                <w:rPr>
                  <w:rFonts w:ascii="Times New Roman" w:hAnsi="Times New Roman" w:cs="Times New Roman"/>
                </w:rPr>
                <w:t>-3.52(-4.08- -2.95)</w:t>
              </w:r>
            </w:ins>
          </w:p>
        </w:tc>
      </w:tr>
      <w:tr w:rsidR="00104A53" w:rsidRPr="006933F9" w:rsidTr="00104A53">
        <w:trPr>
          <w:jc w:val="center"/>
          <w:trPrChange w:id="94" w:author="csc" w:date="2017-05-06T01:07:00Z">
            <w:trPr>
              <w:jc w:val="center"/>
            </w:trPr>
          </w:trPrChange>
        </w:trPr>
        <w:tc>
          <w:tcPr>
            <w:tcW w:w="2547" w:type="dxa"/>
            <w:tcPrChange w:id="95" w:author="csc" w:date="2017-05-06T01:07:00Z">
              <w:tcPr>
                <w:tcW w:w="2547" w:type="dxa"/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410" w:type="dxa"/>
            <w:tcPrChange w:id="96" w:author="csc" w:date="2017-05-06T01:07:00Z">
              <w:tcPr>
                <w:tcW w:w="2410" w:type="dxa"/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0.65(0.55-0.66)*</w:t>
            </w:r>
          </w:p>
        </w:tc>
        <w:tc>
          <w:tcPr>
            <w:tcW w:w="2410" w:type="dxa"/>
            <w:tcPrChange w:id="97" w:author="csc" w:date="2017-05-06T01:07:00Z">
              <w:tcPr>
                <w:tcW w:w="2410" w:type="dxa"/>
              </w:tcPr>
            </w:tcPrChange>
          </w:tcPr>
          <w:p w:rsidR="00104A53" w:rsidRPr="006933F9" w:rsidRDefault="00222683" w:rsidP="00ED1D7A">
            <w:pPr>
              <w:jc w:val="center"/>
              <w:rPr>
                <w:ins w:id="98" w:author="csc" w:date="2017-05-06T01:00:00Z"/>
                <w:rFonts w:ascii="Times New Roman" w:hAnsi="Times New Roman" w:cs="Times New Roman"/>
              </w:rPr>
            </w:pPr>
            <w:ins w:id="99" w:author="csc" w:date="2017-05-06T16:26:00Z">
              <w:r>
                <w:rPr>
                  <w:rFonts w:ascii="Times New Roman" w:hAnsi="Times New Roman" w:cs="Times New Roman"/>
                </w:rPr>
                <w:t>-0.72(-0.96- -</w:t>
              </w:r>
            </w:ins>
            <w:ins w:id="100" w:author="csc" w:date="2017-05-06T16:27:00Z">
              <w:r>
                <w:rPr>
                  <w:rFonts w:ascii="Times New Roman" w:hAnsi="Times New Roman" w:cs="Times New Roman"/>
                </w:rPr>
                <w:t>0.47)</w:t>
              </w:r>
            </w:ins>
          </w:p>
        </w:tc>
      </w:tr>
      <w:tr w:rsidR="00104A53" w:rsidRPr="00DB0870" w:rsidTr="00104A53">
        <w:trPr>
          <w:jc w:val="center"/>
          <w:trPrChange w:id="101" w:author="csc" w:date="2017-05-06T01:07:00Z">
            <w:trPr>
              <w:jc w:val="center"/>
            </w:trPr>
          </w:trPrChange>
        </w:trPr>
        <w:tc>
          <w:tcPr>
            <w:tcW w:w="2547" w:type="dxa"/>
            <w:tcBorders>
              <w:bottom w:val="single" w:sz="4" w:space="0" w:color="auto"/>
            </w:tcBorders>
            <w:tcPrChange w:id="102" w:author="csc" w:date="2017-05-06T01:07:00Z">
              <w:tcPr>
                <w:tcW w:w="2547" w:type="dxa"/>
                <w:tcBorders>
                  <w:bottom w:val="single" w:sz="4" w:space="0" w:color="auto"/>
                </w:tcBorders>
              </w:tcPr>
            </w:tcPrChange>
          </w:tcPr>
          <w:p w:rsidR="00104A53" w:rsidRPr="006933F9" w:rsidRDefault="00104A53" w:rsidP="00ED1D7A">
            <w:pPr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PrChange w:id="103" w:author="csc" w:date="2017-05-06T01:07:00Z">
              <w:tcPr>
                <w:tcW w:w="2410" w:type="dxa"/>
                <w:tcBorders>
                  <w:bottom w:val="single" w:sz="4" w:space="0" w:color="auto"/>
                </w:tcBorders>
              </w:tcPr>
            </w:tcPrChange>
          </w:tcPr>
          <w:p w:rsidR="00104A53" w:rsidRPr="006933F9" w:rsidRDefault="00104A53" w:rsidP="00ED1D7A">
            <w:pPr>
              <w:jc w:val="center"/>
              <w:rPr>
                <w:rFonts w:ascii="Times New Roman" w:hAnsi="Times New Roman" w:cs="Times New Roman"/>
              </w:rPr>
            </w:pPr>
            <w:r w:rsidRPr="006933F9">
              <w:rPr>
                <w:rFonts w:ascii="Times New Roman" w:hAnsi="Times New Roman" w:cs="Times New Roman"/>
              </w:rPr>
              <w:t>1.08(0.87-1.3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PrChange w:id="104" w:author="csc" w:date="2017-05-06T01:07:00Z">
              <w:tcPr>
                <w:tcW w:w="2410" w:type="dxa"/>
                <w:tcBorders>
                  <w:bottom w:val="single" w:sz="4" w:space="0" w:color="auto"/>
                </w:tcBorders>
              </w:tcPr>
            </w:tcPrChange>
          </w:tcPr>
          <w:p w:rsidR="00104A53" w:rsidRPr="00DB0870" w:rsidRDefault="00222683" w:rsidP="00ED1D7A">
            <w:pPr>
              <w:jc w:val="center"/>
              <w:rPr>
                <w:ins w:id="105" w:author="csc" w:date="2017-05-06T01:00:00Z"/>
                <w:rFonts w:ascii="Times New Roman" w:hAnsi="Times New Roman" w:cs="Times New Roman"/>
                <w:lang w:val="en-US"/>
                <w:rPrChange w:id="106" w:author="csc" w:date="2017-05-10T22:23:00Z">
                  <w:rPr>
                    <w:ins w:id="107" w:author="csc" w:date="2017-05-06T01:00:00Z"/>
                    <w:rFonts w:ascii="Times New Roman" w:hAnsi="Times New Roman" w:cs="Times New Roman"/>
                  </w:rPr>
                </w:rPrChange>
              </w:rPr>
            </w:pPr>
            <w:ins w:id="108" w:author="csc" w:date="2017-05-06T16:29:00Z">
              <w:r>
                <w:rPr>
                  <w:rFonts w:ascii="Times New Roman" w:hAnsi="Times New Roman" w:cs="Times New Roman"/>
                </w:rPr>
                <w:t>-0.52(-0.84- -0.19)</w:t>
              </w:r>
            </w:ins>
          </w:p>
        </w:tc>
      </w:tr>
    </w:tbl>
    <w:p w:rsidR="0004150F" w:rsidRDefault="0004150F" w:rsidP="0004150F">
      <w:pPr>
        <w:pStyle w:val="Sinespaciado"/>
        <w:jc w:val="both"/>
        <w:rPr>
          <w:rFonts w:ascii="Times New Roman" w:hAnsi="Times New Roman" w:cs="Times New Roman"/>
          <w:lang w:val="en-US"/>
        </w:rPr>
      </w:pPr>
    </w:p>
    <w:p w:rsidR="0004150F" w:rsidRDefault="0004150F" w:rsidP="002B3CD3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0F93">
        <w:rPr>
          <w:rFonts w:ascii="Times New Roman" w:hAnsi="Times New Roman" w:cs="Times New Roman"/>
          <w:sz w:val="20"/>
          <w:szCs w:val="20"/>
          <w:lang w:val="en-US"/>
        </w:rPr>
        <w:t>ART: ass</w:t>
      </w:r>
      <w:r>
        <w:rPr>
          <w:rFonts w:ascii="Times New Roman" w:hAnsi="Times New Roman" w:cs="Times New Roman"/>
          <w:sz w:val="20"/>
          <w:szCs w:val="20"/>
          <w:lang w:val="en-US"/>
        </w:rPr>
        <w:t>isted reproductive technology,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 CKD: Chronic kidney disease</w:t>
      </w:r>
      <w:r>
        <w:rPr>
          <w:rFonts w:ascii="Times New Roman" w:hAnsi="Times New Roman" w:cs="Times New Roman"/>
          <w:sz w:val="20"/>
          <w:szCs w:val="20"/>
          <w:lang w:val="en-US"/>
        </w:rPr>
        <w:t>, DM: Diabetes mellitus, HBP: chronic hypertension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B3CD3" w:rsidDel="000B2765" w:rsidRDefault="002B3CD3" w:rsidP="002B3CD3">
      <w:pPr>
        <w:pStyle w:val="Sinespaciado"/>
        <w:spacing w:line="360" w:lineRule="auto"/>
        <w:jc w:val="both"/>
        <w:rPr>
          <w:del w:id="109" w:author="csc" w:date="2017-05-07T01:39:00Z"/>
          <w:rFonts w:ascii="Times New Roman" w:hAnsi="Times New Roman" w:cs="Times New Roman"/>
          <w:sz w:val="20"/>
          <w:szCs w:val="20"/>
          <w:lang w:val="en-US"/>
        </w:rPr>
      </w:pPr>
      <w:del w:id="110" w:author="csc" w:date="2017-05-07T01:39:00Z">
        <w:r w:rsidDel="000B2765">
          <w:rPr>
            <w:rFonts w:ascii="Times New Roman" w:hAnsi="Times New Roman" w:cs="Times New Roman"/>
            <w:sz w:val="20"/>
            <w:szCs w:val="20"/>
            <w:lang w:val="en-US"/>
          </w:rPr>
          <w:delText>*P-value&lt;0.05 from Wald test</w:delText>
        </w:r>
      </w:del>
    </w:p>
    <w:p w:rsidR="00F07175" w:rsidRPr="0004150F" w:rsidRDefault="00F07175">
      <w:pPr>
        <w:rPr>
          <w:lang w:val="en-US"/>
        </w:rPr>
      </w:pPr>
    </w:p>
    <w:sectPr w:rsidR="00F07175" w:rsidRPr="0004150F" w:rsidSect="00740A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sc">
    <w15:presenceInfo w15:providerId="None" w15:userId="cs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0F"/>
    <w:rsid w:val="0004150F"/>
    <w:rsid w:val="00056D33"/>
    <w:rsid w:val="000A4D4C"/>
    <w:rsid w:val="000B2765"/>
    <w:rsid w:val="000B48EC"/>
    <w:rsid w:val="00104A53"/>
    <w:rsid w:val="001135E0"/>
    <w:rsid w:val="001170CF"/>
    <w:rsid w:val="00147FD4"/>
    <w:rsid w:val="00222683"/>
    <w:rsid w:val="002B3CD3"/>
    <w:rsid w:val="00333758"/>
    <w:rsid w:val="00350F7A"/>
    <w:rsid w:val="00392B0A"/>
    <w:rsid w:val="003F738E"/>
    <w:rsid w:val="004118BF"/>
    <w:rsid w:val="0044332D"/>
    <w:rsid w:val="00510110"/>
    <w:rsid w:val="005E23F1"/>
    <w:rsid w:val="00620159"/>
    <w:rsid w:val="00677EA4"/>
    <w:rsid w:val="006933F9"/>
    <w:rsid w:val="006C2318"/>
    <w:rsid w:val="00740A5A"/>
    <w:rsid w:val="007B0EED"/>
    <w:rsid w:val="007E6397"/>
    <w:rsid w:val="009F5509"/>
    <w:rsid w:val="00A341ED"/>
    <w:rsid w:val="00AA48B4"/>
    <w:rsid w:val="00B40F58"/>
    <w:rsid w:val="00B428F1"/>
    <w:rsid w:val="00B6724D"/>
    <w:rsid w:val="00B802FA"/>
    <w:rsid w:val="00C26F69"/>
    <w:rsid w:val="00C722D6"/>
    <w:rsid w:val="00C83412"/>
    <w:rsid w:val="00CA6A20"/>
    <w:rsid w:val="00CE353E"/>
    <w:rsid w:val="00CE5368"/>
    <w:rsid w:val="00CE6937"/>
    <w:rsid w:val="00D70C60"/>
    <w:rsid w:val="00DB0870"/>
    <w:rsid w:val="00ED1402"/>
    <w:rsid w:val="00F07175"/>
    <w:rsid w:val="00FD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2F8D1"/>
  <w15:chartTrackingRefBased/>
  <w15:docId w15:val="{34DEA8BA-7CCB-4B9A-A71B-CD61FE2E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4150F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150F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04150F"/>
    <w:pPr>
      <w:spacing w:after="0" w:line="240" w:lineRule="auto"/>
    </w:pPr>
    <w:rPr>
      <w:rFonts w:eastAsiaTheme="minorEastAsia"/>
      <w:lang w:val="sv-SE" w:eastAsia="sv-S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48B4"/>
    <w:rPr>
      <w:rFonts w:ascii="Segoe UI" w:eastAsiaTheme="minorEastAsia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4E51E-0001-4D76-8C02-DAE75A201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65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35</cp:revision>
  <dcterms:created xsi:type="dcterms:W3CDTF">2017-05-05T23:02:00Z</dcterms:created>
  <dcterms:modified xsi:type="dcterms:W3CDTF">2017-05-11T13:24:00Z</dcterms:modified>
</cp:coreProperties>
</file>